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362F76B" w:rsidR="00994A3D" w:rsidRPr="00994A3D" w:rsidRDefault="00654E8F" w:rsidP="0001436A">
      <w:pPr>
        <w:pStyle w:val="Heading1"/>
      </w:pPr>
      <w:r w:rsidRPr="00994A3D">
        <w:t>Supplementary Tables</w:t>
      </w:r>
    </w:p>
    <w:p w14:paraId="63D7C2B0" w14:textId="03E94689" w:rsidR="00994A3D" w:rsidRDefault="00994A3D" w:rsidP="00532F0A">
      <w:pPr>
        <w:pStyle w:val="Heading2"/>
        <w:numPr>
          <w:ilvl w:val="0"/>
          <w:numId w:val="0"/>
        </w:numPr>
        <w:rPr>
          <w:rFonts w:eastAsiaTheme="minorEastAsia"/>
        </w:rPr>
      </w:pPr>
      <w:r w:rsidRPr="0001436A">
        <w:t>Supplementary</w:t>
      </w:r>
      <w:r w:rsidRPr="001549D3">
        <w:t xml:space="preserve"> </w:t>
      </w:r>
      <w:r w:rsidR="00532F0A">
        <w:t>Table S1</w:t>
      </w:r>
      <w:r w:rsidR="00F6671B">
        <w:t xml:space="preserve">  </w:t>
      </w:r>
    </w:p>
    <w:p w14:paraId="1AC1FC6D" w14:textId="77777777" w:rsidR="00F6671B" w:rsidRPr="008B4FF8" w:rsidRDefault="00F6671B" w:rsidP="008B4F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4770"/>
      </w:tblGrid>
      <w:tr w:rsidR="00532F0A" w14:paraId="04171BA8" w14:textId="77777777" w:rsidTr="00B9717C">
        <w:tc>
          <w:tcPr>
            <w:tcW w:w="2718" w:type="dxa"/>
          </w:tcPr>
          <w:p w14:paraId="20629C9F" w14:textId="77777777" w:rsidR="00532F0A" w:rsidRDefault="00532F0A" w:rsidP="00532F0A">
            <w:pPr>
              <w:spacing w:after="12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</w:p>
        </w:tc>
        <w:tc>
          <w:tcPr>
            <w:tcW w:w="4770" w:type="dxa"/>
          </w:tcPr>
          <w:p w14:paraId="021F4141" w14:textId="77777777" w:rsidR="00532F0A" w:rsidRDefault="00532F0A" w:rsidP="00532F0A">
            <w:pPr>
              <w:spacing w:after="12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mer Sequence</w:t>
            </w:r>
          </w:p>
        </w:tc>
      </w:tr>
      <w:tr w:rsidR="00532F0A" w:rsidRPr="00A44BE9" w14:paraId="76FE4B0F" w14:textId="77777777" w:rsidTr="00532F0A">
        <w:trPr>
          <w:trHeight w:val="432"/>
        </w:trPr>
        <w:tc>
          <w:tcPr>
            <w:tcW w:w="2718" w:type="dxa"/>
          </w:tcPr>
          <w:p w14:paraId="058CA2A0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CS/ALDH18A1 FW</w:t>
            </w:r>
          </w:p>
        </w:tc>
        <w:tc>
          <w:tcPr>
            <w:tcW w:w="4770" w:type="dxa"/>
          </w:tcPr>
          <w:p w14:paraId="7F478D22" w14:textId="4D781801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ACCTGCAGGGGGTAAATGTTATTA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074536CF" w14:textId="77777777" w:rsidTr="00B9717C">
        <w:tc>
          <w:tcPr>
            <w:tcW w:w="2718" w:type="dxa"/>
          </w:tcPr>
          <w:p w14:paraId="1492858C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5CS/ALDH18A1 RV</w:t>
            </w:r>
          </w:p>
        </w:tc>
        <w:tc>
          <w:tcPr>
            <w:tcW w:w="4770" w:type="dxa"/>
          </w:tcPr>
          <w:p w14:paraId="541A1284" w14:textId="39288EFD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GGTTCCAAATGTCACAGACTGC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05E0BC60" w14:textId="77777777" w:rsidTr="00B9717C">
        <w:tc>
          <w:tcPr>
            <w:tcW w:w="2718" w:type="dxa"/>
          </w:tcPr>
          <w:p w14:paraId="05546969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CR1 FW</w:t>
            </w:r>
          </w:p>
        </w:tc>
        <w:tc>
          <w:tcPr>
            <w:tcW w:w="4770" w:type="dxa"/>
          </w:tcPr>
          <w:p w14:paraId="125C9C31" w14:textId="1259A0BE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CATGACCAACACTCCAGTCG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468A95C6" w14:textId="77777777" w:rsidTr="00B9717C">
        <w:tc>
          <w:tcPr>
            <w:tcW w:w="2718" w:type="dxa"/>
          </w:tcPr>
          <w:p w14:paraId="19A767AC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CR1 RV</w:t>
            </w:r>
          </w:p>
        </w:tc>
        <w:tc>
          <w:tcPr>
            <w:tcW w:w="4770" w:type="dxa"/>
          </w:tcPr>
          <w:p w14:paraId="4640FF2F" w14:textId="44039F9B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CCTTGGAAGTCCCATCTTCA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5114A8AE" w14:textId="77777777" w:rsidTr="00B9717C">
        <w:tc>
          <w:tcPr>
            <w:tcW w:w="2718" w:type="dxa"/>
          </w:tcPr>
          <w:p w14:paraId="4DA0B5C1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X/PRODH FW</w:t>
            </w:r>
          </w:p>
        </w:tc>
        <w:tc>
          <w:tcPr>
            <w:tcW w:w="4770" w:type="dxa"/>
          </w:tcPr>
          <w:p w14:paraId="29698B60" w14:textId="003B6108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CCACAATGAGGACACAGTGC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24594AAC" w14:textId="77777777" w:rsidTr="00B9717C">
        <w:tc>
          <w:tcPr>
            <w:tcW w:w="2718" w:type="dxa"/>
          </w:tcPr>
          <w:p w14:paraId="20980E01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X/PRODH RV</w:t>
            </w:r>
          </w:p>
        </w:tc>
        <w:tc>
          <w:tcPr>
            <w:tcW w:w="4770" w:type="dxa"/>
          </w:tcPr>
          <w:p w14:paraId="045DFA55" w14:textId="5D054EA8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GACAAGTAGGGCAGCACCTC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2ADA65E3" w14:textId="77777777" w:rsidTr="00B9717C">
        <w:tc>
          <w:tcPr>
            <w:tcW w:w="2718" w:type="dxa"/>
          </w:tcPr>
          <w:p w14:paraId="10928061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KAA1 FW</w:t>
            </w:r>
          </w:p>
        </w:tc>
        <w:tc>
          <w:tcPr>
            <w:tcW w:w="4770" w:type="dxa"/>
          </w:tcPr>
          <w:p w14:paraId="5F53BF2F" w14:textId="06B8E9BF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GACAGCCGAGAAGCAGA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19BAC448" w14:textId="77777777" w:rsidTr="00B9717C">
        <w:tc>
          <w:tcPr>
            <w:tcW w:w="2718" w:type="dxa"/>
          </w:tcPr>
          <w:p w14:paraId="178379F4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KAA1 RV</w:t>
            </w:r>
          </w:p>
        </w:tc>
        <w:tc>
          <w:tcPr>
            <w:tcW w:w="4770" w:type="dxa"/>
          </w:tcPr>
          <w:p w14:paraId="29EA39DE" w14:textId="6518BA9F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AGGATGCCTGAAAAGCTT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5A906BE1" w14:textId="77777777" w:rsidTr="00B9717C">
        <w:tc>
          <w:tcPr>
            <w:tcW w:w="2718" w:type="dxa"/>
          </w:tcPr>
          <w:p w14:paraId="2D08AE56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KAA2 FW</w:t>
            </w:r>
          </w:p>
        </w:tc>
        <w:tc>
          <w:tcPr>
            <w:tcW w:w="4770" w:type="dxa"/>
          </w:tcPr>
          <w:p w14:paraId="4114EB37" w14:textId="71681B34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ACCAGCTTGCAGTGGCTT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5D63E02C" w14:textId="77777777" w:rsidTr="00B9717C">
        <w:tc>
          <w:tcPr>
            <w:tcW w:w="2718" w:type="dxa"/>
          </w:tcPr>
          <w:p w14:paraId="71877AD7" w14:textId="77777777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KAA2 RV</w:t>
            </w:r>
          </w:p>
        </w:tc>
        <w:tc>
          <w:tcPr>
            <w:tcW w:w="4770" w:type="dxa"/>
          </w:tcPr>
          <w:p w14:paraId="75807DB8" w14:textId="4160BF81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CAGTGCATCCAATGGACA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3750664C" w14:textId="77777777" w:rsidTr="00B9717C">
        <w:tc>
          <w:tcPr>
            <w:tcW w:w="2718" w:type="dxa"/>
          </w:tcPr>
          <w:p w14:paraId="5B9BDA37" w14:textId="3E530BBE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2</w:t>
            </w:r>
            <w:r w:rsidR="0017575F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FW</w:t>
            </w:r>
          </w:p>
        </w:tc>
        <w:tc>
          <w:tcPr>
            <w:tcW w:w="4770" w:type="dxa"/>
          </w:tcPr>
          <w:p w14:paraId="050F4ED8" w14:textId="0ACA2825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CCTGAATTGCTATGTGTCT-3</w:t>
            </w:r>
            <w:r w:rsidR="008B4FF8">
              <w:rPr>
                <w:rFonts w:eastAsiaTheme="minorEastAsia"/>
              </w:rPr>
              <w:t>ʹ</w:t>
            </w:r>
          </w:p>
        </w:tc>
      </w:tr>
      <w:tr w:rsidR="00532F0A" w:rsidRPr="00A44BE9" w14:paraId="77DB6EDD" w14:textId="77777777" w:rsidTr="00B9717C">
        <w:tc>
          <w:tcPr>
            <w:tcW w:w="2718" w:type="dxa"/>
          </w:tcPr>
          <w:p w14:paraId="2271436F" w14:textId="57DCEB12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2</w:t>
            </w:r>
            <w:r w:rsidR="0017575F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RV</w:t>
            </w:r>
          </w:p>
        </w:tc>
        <w:tc>
          <w:tcPr>
            <w:tcW w:w="4770" w:type="dxa"/>
          </w:tcPr>
          <w:p w14:paraId="6E34BA49" w14:textId="43F697E0" w:rsidR="00532F0A" w:rsidRPr="008F599A" w:rsidRDefault="00532F0A" w:rsidP="00532F0A">
            <w:pPr>
              <w:spacing w:after="1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8B4FF8">
              <w:rPr>
                <w:rFonts w:eastAsiaTheme="minorEastAsia"/>
              </w:rPr>
              <w:t>ʹ</w:t>
            </w:r>
            <w:r>
              <w:rPr>
                <w:rFonts w:cs="Times New Roman"/>
                <w:szCs w:val="24"/>
              </w:rPr>
              <w:t>-TGATGCTGCTTACATGTCT-3</w:t>
            </w:r>
            <w:r w:rsidR="008B4FF8">
              <w:rPr>
                <w:rFonts w:eastAsiaTheme="minorEastAsia"/>
              </w:rPr>
              <w:t>ʹ</w:t>
            </w:r>
          </w:p>
        </w:tc>
      </w:tr>
    </w:tbl>
    <w:p w14:paraId="1D2379EB" w14:textId="0D10FC8B" w:rsidR="00532F0A" w:rsidRDefault="00532F0A" w:rsidP="00532F0A">
      <w:pPr>
        <w:pStyle w:val="Heading1"/>
      </w:pPr>
      <w:r>
        <w:t>Supplementary figures</w:t>
      </w:r>
    </w:p>
    <w:p w14:paraId="38EDA87C" w14:textId="203D6FC2" w:rsidR="00532F0A" w:rsidRDefault="00994A3D" w:rsidP="00532F0A">
      <w:r w:rsidRPr="0001436A">
        <w:rPr>
          <w:rFonts w:cs="Times New Roman"/>
          <w:b/>
          <w:szCs w:val="24"/>
        </w:rPr>
        <w:t>Supplementary Figure</w:t>
      </w:r>
      <w:r w:rsidRPr="001549D3">
        <w:rPr>
          <w:rFonts w:cs="Times New Roman"/>
          <w:szCs w:val="24"/>
        </w:rPr>
        <w:t xml:space="preserve"> </w:t>
      </w:r>
      <w:r w:rsidR="00532F0A">
        <w:rPr>
          <w:rFonts w:cs="Times New Roman"/>
          <w:b/>
          <w:szCs w:val="24"/>
        </w:rPr>
        <w:t>1</w:t>
      </w:r>
      <w:r w:rsidR="00532F0A" w:rsidRPr="00532F0A">
        <w:t xml:space="preserve">: </w:t>
      </w:r>
    </w:p>
    <w:p w14:paraId="6FF522EA" w14:textId="4AD323F7" w:rsidR="006B4B6A" w:rsidRPr="00F54898" w:rsidRDefault="006B4B6A" w:rsidP="00532F0A">
      <w:r w:rsidRPr="00F54898">
        <w:rPr>
          <w:b/>
          <w:bCs/>
        </w:rPr>
        <w:t>S1A:</w:t>
      </w:r>
      <w:r w:rsidRPr="00F54898">
        <w:t xml:space="preserve"> </w:t>
      </w:r>
      <w:bookmarkStart w:id="0" w:name="_Hlk85137411"/>
      <w:r w:rsidR="00080BDC" w:rsidRPr="00F54898">
        <w:t xml:space="preserve">Matrix-deprived (Det) +ST cells treated with either vehicle control (DMSO) or AMPK inhibitor, compound C (CC; 10 </w:t>
      </w:r>
      <w:r w:rsidR="00080BDC" w:rsidRPr="00F54898">
        <w:rPr>
          <w:bCs/>
          <w:lang w:val="el-GR"/>
        </w:rPr>
        <w:t>μ</w:t>
      </w:r>
      <w:r w:rsidR="00080BDC" w:rsidRPr="00F54898">
        <w:rPr>
          <w:bCs/>
        </w:rPr>
        <w:t>M</w:t>
      </w:r>
      <w:r w:rsidR="00080BDC" w:rsidRPr="00F54898">
        <w:t xml:space="preserve">), for 24 h </w:t>
      </w:r>
      <w:bookmarkEnd w:id="0"/>
      <w:r w:rsidR="00080BDC" w:rsidRPr="00F54898">
        <w:t>were harvested for immunoblot analyses for the specified protein</w:t>
      </w:r>
      <w:r w:rsidR="00EE3B87" w:rsidRPr="00F54898">
        <w:t>s</w:t>
      </w:r>
      <w:r w:rsidR="00080BDC" w:rsidRPr="00F54898">
        <w:t>; n=3.</w:t>
      </w:r>
    </w:p>
    <w:p w14:paraId="4D581F8B" w14:textId="1FDDA526" w:rsidR="00532F0A" w:rsidRPr="00F54898" w:rsidRDefault="00532F0A" w:rsidP="00532F0A">
      <w:r w:rsidRPr="00F54898">
        <w:rPr>
          <w:b/>
          <w:bCs/>
        </w:rPr>
        <w:t>S1</w:t>
      </w:r>
      <w:r w:rsidR="00080BDC" w:rsidRPr="00F54898">
        <w:rPr>
          <w:b/>
          <w:bCs/>
        </w:rPr>
        <w:t>B</w:t>
      </w:r>
      <w:r w:rsidRPr="00F54898">
        <w:rPr>
          <w:b/>
          <w:bCs/>
        </w:rPr>
        <w:t>:</w:t>
      </w:r>
      <w:r w:rsidRPr="00F54898">
        <w:t xml:space="preserve"> +ST cells stably expressing inducible shRNA against AMPKα1 and AMPKα2 were subjected to 5 µg/mL doxycycline induction for 48 h and harvested for qPCR analysis of the respective AMPKα subunit</w:t>
      </w:r>
      <w:r w:rsidR="0017575F" w:rsidRPr="00F54898">
        <w:t xml:space="preserve"> </w:t>
      </w:r>
      <w:r w:rsidRPr="00F54898">
        <w:t>encoding</w:t>
      </w:r>
      <w:r w:rsidR="0017575F" w:rsidRPr="00F54898">
        <w:t>-</w:t>
      </w:r>
      <w:r w:rsidRPr="00F54898">
        <w:t xml:space="preserve">gene (PRKAA1 or PRKAA2); uninduced cells were used as control. </w:t>
      </w:r>
      <w:r w:rsidRPr="00F54898">
        <w:lastRenderedPageBreak/>
        <w:t>Graph represents fold changes normalized to housekeeping gene β2</w:t>
      </w:r>
      <w:r w:rsidR="0017575F" w:rsidRPr="00F54898">
        <w:t>M</w:t>
      </w:r>
      <w:r w:rsidRPr="00F54898">
        <w:t>. Error bars represent mean ± SEM; n=3.</w:t>
      </w:r>
    </w:p>
    <w:p w14:paraId="61CED836" w14:textId="2A3335A0" w:rsidR="00532F0A" w:rsidRPr="00F54898" w:rsidRDefault="00532F0A" w:rsidP="00532F0A">
      <w:r w:rsidRPr="00F54898">
        <w:rPr>
          <w:b/>
        </w:rPr>
        <w:t>S1</w:t>
      </w:r>
      <w:r w:rsidR="00080BDC" w:rsidRPr="00F54898">
        <w:rPr>
          <w:b/>
        </w:rPr>
        <w:t>C</w:t>
      </w:r>
      <w:r w:rsidRPr="00F54898">
        <w:rPr>
          <w:b/>
        </w:rPr>
        <w:t>:</w:t>
      </w:r>
      <w:r w:rsidRPr="00F54898">
        <w:t xml:space="preserve"> +ST cells stably expressing inducible shRNA against AMPKα1 and AMPKα2 were subjected to 5 µg/mL doxycycline induction for 48 h and harvested for immunoblotting for the specified proteins. Uninduced cells were used as control; n=3.</w:t>
      </w:r>
    </w:p>
    <w:p w14:paraId="099D13C5" w14:textId="0E60E5FA" w:rsidR="00080BDC" w:rsidRPr="00F54898" w:rsidRDefault="00080BDC" w:rsidP="00532F0A">
      <w:r w:rsidRPr="00F54898">
        <w:rPr>
          <w:b/>
          <w:bCs/>
        </w:rPr>
        <w:t>S1D:</w:t>
      </w:r>
      <w:r w:rsidRPr="00F54898">
        <w:t xml:space="preserve"> </w:t>
      </w:r>
      <w:r w:rsidR="00EE3B87" w:rsidRPr="00F54898">
        <w:rPr>
          <w:rFonts w:eastAsiaTheme="minorEastAsia"/>
          <w:bCs/>
        </w:rPr>
        <w:t xml:space="preserve">Matrix-deprived </w:t>
      </w:r>
      <w:r w:rsidR="00EE3B87" w:rsidRPr="00F54898">
        <w:rPr>
          <w:rFonts w:eastAsiaTheme="minorEastAsia"/>
        </w:rPr>
        <w:t xml:space="preserve">(Det) </w:t>
      </w:r>
      <w:r w:rsidR="00EE3B87" w:rsidRPr="00F54898">
        <w:rPr>
          <w:rFonts w:eastAsiaTheme="minorEastAsia"/>
          <w:bCs/>
        </w:rPr>
        <w:t xml:space="preserve">–ST cells treated with either vehicle control (DMSO) or AMPK activator, A-769662 (A76; 150 </w:t>
      </w:r>
      <w:r w:rsidR="00EE3B87" w:rsidRPr="00F54898">
        <w:rPr>
          <w:rFonts w:eastAsiaTheme="minorEastAsia"/>
          <w:bCs/>
          <w:lang w:val="el-GR"/>
        </w:rPr>
        <w:t>μ</w:t>
      </w:r>
      <w:r w:rsidR="00EE3B87" w:rsidRPr="00F54898">
        <w:rPr>
          <w:rFonts w:eastAsiaTheme="minorEastAsia"/>
          <w:bCs/>
        </w:rPr>
        <w:t>M), were harvested for immunoblot analyses for the specified proteins; n=3.</w:t>
      </w:r>
    </w:p>
    <w:p w14:paraId="57497F1C" w14:textId="6065DB1D" w:rsidR="00532F0A" w:rsidRPr="00F54898" w:rsidRDefault="00532F0A" w:rsidP="00532F0A">
      <w:r w:rsidRPr="00F54898">
        <w:rPr>
          <w:b/>
        </w:rPr>
        <w:t>S1</w:t>
      </w:r>
      <w:r w:rsidR="006B4B6A" w:rsidRPr="00F54898">
        <w:rPr>
          <w:b/>
        </w:rPr>
        <w:t>E</w:t>
      </w:r>
      <w:r w:rsidRPr="00F54898">
        <w:rPr>
          <w:b/>
        </w:rPr>
        <w:t>:</w:t>
      </w:r>
      <w:r w:rsidRPr="00F54898">
        <w:t xml:space="preserve"> (a) 2D [</w:t>
      </w:r>
      <w:r w:rsidRPr="00F54898">
        <w:rPr>
          <w:vertAlign w:val="superscript"/>
        </w:rPr>
        <w:t>13</w:t>
      </w:r>
      <w:r w:rsidRPr="00F54898">
        <w:t xml:space="preserve">C, </w:t>
      </w:r>
      <w:r w:rsidRPr="00F54898">
        <w:rPr>
          <w:vertAlign w:val="superscript"/>
        </w:rPr>
        <w:t>1</w:t>
      </w:r>
      <w:r w:rsidRPr="00F54898">
        <w:t>H] HSQC-TOCSY NMR spectrum of cell lysates from +ST cells under adherent conditions. 2D [</w:t>
      </w:r>
      <w:r w:rsidRPr="00F54898">
        <w:rPr>
          <w:vertAlign w:val="superscript"/>
        </w:rPr>
        <w:t>13</w:t>
      </w:r>
      <w:r w:rsidRPr="00F54898">
        <w:t xml:space="preserve">C, </w:t>
      </w:r>
      <w:r w:rsidRPr="00F54898">
        <w:rPr>
          <w:vertAlign w:val="superscript"/>
        </w:rPr>
        <w:t>1</w:t>
      </w:r>
      <w:r w:rsidRPr="00F54898">
        <w:t>H] HSQC-TOCSY helped in identifying spin system of peaks exclusive to +ST cells, which was later assigned to proline using software PROMEB. (b) Zoomed in region of peaks found out to be from same spin system using 2D [</w:t>
      </w:r>
      <w:r w:rsidRPr="00F54898">
        <w:rPr>
          <w:vertAlign w:val="superscript"/>
        </w:rPr>
        <w:t>13</w:t>
      </w:r>
      <w:r w:rsidRPr="00F54898">
        <w:t xml:space="preserve">C, </w:t>
      </w:r>
      <w:r w:rsidRPr="00F54898">
        <w:rPr>
          <w:vertAlign w:val="superscript"/>
        </w:rPr>
        <w:t>1</w:t>
      </w:r>
      <w:r w:rsidRPr="00F54898">
        <w:t>H] HSQC-TOCSY NMR spectrum.</w:t>
      </w:r>
    </w:p>
    <w:p w14:paraId="39F40775" w14:textId="473A3CDB" w:rsidR="00532F0A" w:rsidRDefault="00532F0A" w:rsidP="00532F0A">
      <w:r w:rsidRPr="00F54898">
        <w:rPr>
          <w:b/>
        </w:rPr>
        <w:t>S1</w:t>
      </w:r>
      <w:r w:rsidR="006B4B6A" w:rsidRPr="00F54898">
        <w:rPr>
          <w:b/>
        </w:rPr>
        <w:t>F</w:t>
      </w:r>
      <w:r w:rsidRPr="00F54898">
        <w:rPr>
          <w:b/>
        </w:rPr>
        <w:t xml:space="preserve">: </w:t>
      </w:r>
      <w:r w:rsidRPr="00382E41">
        <w:t>Adherent +ST cells treated with AMPK inhibitor compound C (CC</w:t>
      </w:r>
      <w:r w:rsidR="0017575F">
        <w:t xml:space="preserve">; 10 </w:t>
      </w:r>
      <w:r w:rsidR="0017575F">
        <w:rPr>
          <w:rFonts w:cs="Times New Roman"/>
        </w:rPr>
        <w:t>µ</w:t>
      </w:r>
      <w:r w:rsidR="0017575F">
        <w:t>M</w:t>
      </w:r>
      <w:r w:rsidRPr="00382E41">
        <w:t>)</w:t>
      </w:r>
      <w:r>
        <w:t xml:space="preserve"> or vehicle control DMSO for 24 </w:t>
      </w:r>
      <w:r w:rsidRPr="00382E41">
        <w:t xml:space="preserve">h were harvested for qPCR analysis of </w:t>
      </w:r>
      <w:r>
        <w:t>P5CS/</w:t>
      </w:r>
      <w:r w:rsidRPr="00382E41">
        <w:t xml:space="preserve">ALDH18A1. Error bar represents </w:t>
      </w:r>
      <w:r w:rsidRPr="00382E41">
        <w:rPr>
          <w:rFonts w:eastAsiaTheme="minorEastAsia"/>
          <w:bCs/>
        </w:rPr>
        <w:t>mean ± SEM</w:t>
      </w:r>
      <w:r w:rsidRPr="00382E41">
        <w:t xml:space="preserve">; n=3. </w:t>
      </w:r>
    </w:p>
    <w:p w14:paraId="3AE196DF" w14:textId="48BEF7A1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1A4A8" w14:textId="77777777" w:rsidR="00191E13" w:rsidRDefault="00191E13" w:rsidP="00117666">
      <w:pPr>
        <w:spacing w:after="0"/>
      </w:pPr>
      <w:r>
        <w:separator/>
      </w:r>
    </w:p>
  </w:endnote>
  <w:endnote w:type="continuationSeparator" w:id="0">
    <w:p w14:paraId="1D61B020" w14:textId="77777777" w:rsidR="00191E13" w:rsidRDefault="00191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EE618" w14:textId="77777777" w:rsidR="00191E13" w:rsidRDefault="00191E13" w:rsidP="00117666">
      <w:pPr>
        <w:spacing w:after="0"/>
      </w:pPr>
      <w:r>
        <w:separator/>
      </w:r>
    </w:p>
  </w:footnote>
  <w:footnote w:type="continuationSeparator" w:id="0">
    <w:p w14:paraId="3CDDA86B" w14:textId="77777777" w:rsidR="00191E13" w:rsidRDefault="00191E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NjU2N7IwNDexMLRU0lEKTi0uzszPAykwrgUAUFLR7iwAAAA="/>
  </w:docVars>
  <w:rsids>
    <w:rsidRoot w:val="00ED20B5"/>
    <w:rsid w:val="0001436A"/>
    <w:rsid w:val="00034304"/>
    <w:rsid w:val="00035434"/>
    <w:rsid w:val="00052A14"/>
    <w:rsid w:val="00077D53"/>
    <w:rsid w:val="00080BDC"/>
    <w:rsid w:val="00105FD9"/>
    <w:rsid w:val="00117666"/>
    <w:rsid w:val="001549D3"/>
    <w:rsid w:val="00160065"/>
    <w:rsid w:val="0017575F"/>
    <w:rsid w:val="00177D84"/>
    <w:rsid w:val="00191E13"/>
    <w:rsid w:val="00267D18"/>
    <w:rsid w:val="00274347"/>
    <w:rsid w:val="002868E2"/>
    <w:rsid w:val="002869C3"/>
    <w:rsid w:val="002936E4"/>
    <w:rsid w:val="002B4A57"/>
    <w:rsid w:val="002C74CA"/>
    <w:rsid w:val="003123F4"/>
    <w:rsid w:val="003172A5"/>
    <w:rsid w:val="003544FB"/>
    <w:rsid w:val="0035535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F0A"/>
    <w:rsid w:val="005917B7"/>
    <w:rsid w:val="00593EEA"/>
    <w:rsid w:val="005A5EEE"/>
    <w:rsid w:val="006375C7"/>
    <w:rsid w:val="00654E8F"/>
    <w:rsid w:val="00660D05"/>
    <w:rsid w:val="006820B1"/>
    <w:rsid w:val="006B4B6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3A1"/>
    <w:rsid w:val="0083759F"/>
    <w:rsid w:val="00885156"/>
    <w:rsid w:val="008B4FF8"/>
    <w:rsid w:val="009151AA"/>
    <w:rsid w:val="0093429D"/>
    <w:rsid w:val="00943573"/>
    <w:rsid w:val="00964134"/>
    <w:rsid w:val="00970F7D"/>
    <w:rsid w:val="009807F0"/>
    <w:rsid w:val="00994A3D"/>
    <w:rsid w:val="00996B0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054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1BC"/>
    <w:rsid w:val="00EA3D3C"/>
    <w:rsid w:val="00EC090A"/>
    <w:rsid w:val="00ED20B5"/>
    <w:rsid w:val="00EE3B87"/>
    <w:rsid w:val="00F46900"/>
    <w:rsid w:val="00F54898"/>
    <w:rsid w:val="00F61D89"/>
    <w:rsid w:val="00F6671B"/>
    <w:rsid w:val="00F9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9</cp:revision>
  <cp:lastPrinted>2013-10-03T12:51:00Z</cp:lastPrinted>
  <dcterms:created xsi:type="dcterms:W3CDTF">2021-08-29T17:03:00Z</dcterms:created>
  <dcterms:modified xsi:type="dcterms:W3CDTF">2021-10-27T15:13:00Z</dcterms:modified>
</cp:coreProperties>
</file>